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6D3DC" w14:textId="77777777" w:rsidR="00DB5FBD" w:rsidRPr="00424B89" w:rsidRDefault="00424B89" w:rsidP="00DB5FBD">
      <w:pPr>
        <w:suppressLineNumbers/>
        <w:rPr>
          <w:lang w:val="en-US"/>
        </w:rPr>
      </w:pPr>
      <w:r>
        <w:rPr>
          <w:b/>
          <w:lang w:val="en-US"/>
        </w:rPr>
        <w:t>Additional file</w:t>
      </w:r>
      <w:r w:rsidR="006075F1">
        <w:rPr>
          <w:b/>
          <w:lang w:val="en-US"/>
        </w:rPr>
        <w:t xml:space="preserve"> 2</w:t>
      </w:r>
      <w:r w:rsidR="00DB5FBD">
        <w:rPr>
          <w:b/>
          <w:lang w:val="en-US"/>
        </w:rPr>
        <w:t xml:space="preserve">. </w:t>
      </w:r>
      <w:r w:rsidR="00DB5FBD">
        <w:rPr>
          <w:b/>
          <w:lang w:val="en-GB"/>
        </w:rPr>
        <w:t>EQ-5D-5L comparison between 5</w:t>
      </w:r>
      <w:r w:rsidR="00DB5FBD">
        <w:rPr>
          <w:b/>
          <w:vertAlign w:val="superscript"/>
          <w:lang w:val="en-GB"/>
        </w:rPr>
        <w:t>th</w:t>
      </w:r>
      <w:r w:rsidR="00DB5FBD">
        <w:rPr>
          <w:b/>
          <w:lang w:val="en-GB"/>
        </w:rPr>
        <w:t xml:space="preserve"> and 6</w:t>
      </w:r>
      <w:r w:rsidR="00DB5FBD">
        <w:rPr>
          <w:b/>
          <w:vertAlign w:val="superscript"/>
          <w:lang w:val="en-GB"/>
        </w:rPr>
        <w:t>th</w:t>
      </w:r>
      <w:r w:rsidR="00DB5FBD">
        <w:rPr>
          <w:b/>
          <w:lang w:val="en-GB"/>
        </w:rPr>
        <w:t xml:space="preserve"> waves to assess effect of administering it after EQ-5D-3L.</w:t>
      </w:r>
    </w:p>
    <w:tbl>
      <w:tblPr>
        <w:tblW w:w="9225" w:type="dxa"/>
        <w:tblInd w:w="-5" w:type="dxa"/>
        <w:tblLayout w:type="fixed"/>
        <w:tblCellMar>
          <w:top w:w="28" w:type="dxa"/>
          <w:bottom w:w="28" w:type="dxa"/>
        </w:tblCellMar>
        <w:tblLook w:val="0000" w:firstRow="0" w:lastRow="0" w:firstColumn="0" w:lastColumn="0" w:noHBand="0" w:noVBand="0"/>
      </w:tblPr>
      <w:tblGrid>
        <w:gridCol w:w="4270"/>
        <w:gridCol w:w="2082"/>
        <w:gridCol w:w="1846"/>
        <w:gridCol w:w="1027"/>
      </w:tblGrid>
      <w:tr w:rsidR="00DB5FBD" w14:paraId="644446C2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CA62CE" w14:textId="77777777" w:rsidR="00DB5FBD" w:rsidRDefault="00DB5FBD" w:rsidP="00153B89">
            <w:pPr>
              <w:pStyle w:val="BodyText"/>
              <w:snapToGrid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3D6868" w14:textId="77777777" w:rsidR="00DB5FBD" w:rsidRPr="00424B89" w:rsidRDefault="00DB5FBD" w:rsidP="00153B89">
            <w:pPr>
              <w:pStyle w:val="BodyText"/>
              <w:spacing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sz w:val="20"/>
                <w:szCs w:val="20"/>
                <w:lang w:val="en-US"/>
              </w:rPr>
              <w:t xml:space="preserve"> wave</w:t>
            </w:r>
          </w:p>
          <w:p w14:paraId="6DDB2316" w14:textId="77777777" w:rsidR="00DB5FBD" w:rsidRPr="00424B89" w:rsidRDefault="00DB5FBD" w:rsidP="00153B89">
            <w:pPr>
              <w:pStyle w:val="BodyText"/>
              <w:spacing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L &amp; 5L together)</w:t>
            </w:r>
          </w:p>
          <w:p w14:paraId="0ADE03DF" w14:textId="77777777" w:rsidR="00DB5FBD" w:rsidRDefault="00DB5FBD" w:rsidP="00153B89">
            <w:pPr>
              <w:pStyle w:val="BodyText"/>
              <w:spacing w:after="0"/>
              <w:jc w:val="center"/>
            </w:pPr>
            <w:r>
              <w:rPr>
                <w:sz w:val="20"/>
                <w:szCs w:val="20"/>
                <w:lang w:val="en-US"/>
              </w:rPr>
              <w:t>July-December 201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4745AD" w14:textId="77777777" w:rsidR="00DB5FBD" w:rsidRPr="00424B89" w:rsidRDefault="00DB5FBD" w:rsidP="00153B89">
            <w:pPr>
              <w:pStyle w:val="BodyText"/>
              <w:spacing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sz w:val="20"/>
                <w:szCs w:val="20"/>
                <w:lang w:val="en-US"/>
              </w:rPr>
              <w:t xml:space="preserve"> wave</w:t>
            </w:r>
          </w:p>
          <w:p w14:paraId="0348B227" w14:textId="77777777" w:rsidR="00DB5FBD" w:rsidRPr="00424B89" w:rsidRDefault="00DB5FBD" w:rsidP="00153B89">
            <w:pPr>
              <w:pStyle w:val="BodyText"/>
              <w:spacing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L alone)</w:t>
            </w:r>
          </w:p>
          <w:p w14:paraId="16E72D68" w14:textId="77777777" w:rsidR="00DB5FBD" w:rsidRPr="00424B89" w:rsidRDefault="00DB5FBD" w:rsidP="00153B89">
            <w:pPr>
              <w:pStyle w:val="BodyText"/>
              <w:spacing w:after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uary-June 201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5B1D6" w14:textId="77777777" w:rsidR="00DB5FBD" w:rsidRDefault="00DB5FBD" w:rsidP="008A2966">
            <w:pPr>
              <w:pStyle w:val="BodyText"/>
              <w:spacing w:after="0"/>
              <w:jc w:val="center"/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DB5FBD" w14:paraId="18488327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5B7D4F" w14:textId="77777777" w:rsidR="00DB5FBD" w:rsidRDefault="00DB5FBD" w:rsidP="00153B89">
            <w:r>
              <w:rPr>
                <w:bCs/>
                <w:iCs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E30AB5" w14:textId="77777777" w:rsidR="00DB5FBD" w:rsidRDefault="00DB5FBD" w:rsidP="00153B89">
            <w:pPr>
              <w:pStyle w:val="BodyText"/>
              <w:spacing w:after="0"/>
              <w:jc w:val="right"/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1E6E6A" w14:textId="77777777" w:rsidR="00DB5FBD" w:rsidRDefault="00DB5FBD" w:rsidP="00153B89">
            <w:pPr>
              <w:pStyle w:val="BodyText"/>
              <w:spacing w:after="0"/>
              <w:jc w:val="right"/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E95E0" w14:textId="77777777" w:rsidR="00DB5FBD" w:rsidRDefault="00DB5FBD" w:rsidP="00153B89">
            <w:pPr>
              <w:pStyle w:val="BodyText"/>
              <w:snapToGrid w:val="0"/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2B8A883F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DC1B4D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 problems in walking abou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10324A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645 (84.7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660825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569 (82.3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31CF4" w14:textId="77777777" w:rsidR="00DB5FBD" w:rsidRDefault="00DB5FBD" w:rsidP="00153B89">
            <w:pPr>
              <w:jc w:val="center"/>
            </w:pPr>
            <w:r>
              <w:rPr>
                <w:sz w:val="20"/>
                <w:szCs w:val="20"/>
                <w:lang w:val="en-US"/>
              </w:rPr>
              <w:t>0.101</w:t>
            </w:r>
          </w:p>
        </w:tc>
      </w:tr>
      <w:tr w:rsidR="00DB5FBD" w14:paraId="28265A8B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9996ED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light problems in walking abou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3FEB39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02 (5.3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2FBD8D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27 (6.7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7ADE1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3E5321C9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6C5D1D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erate problems in walking abou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3CFA79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28 (6.6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61E51A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18 (6.2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ED4B6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10AC968A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43E36E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vere problems in walking abou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78AA68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57 (2.9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2E4181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77 (4.0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3D705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63858425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17D6B1" w14:textId="77777777" w:rsidR="00DB5FBD" w:rsidRDefault="00DB5FBD" w:rsidP="00153B89">
            <w:pPr>
              <w:jc w:val="right"/>
            </w:pPr>
            <w:r>
              <w:rPr>
                <w:bCs/>
                <w:sz w:val="20"/>
                <w:szCs w:val="20"/>
                <w:lang w:val="en-US"/>
              </w:rPr>
              <w:t>Unable to walk abou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9424BC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9 (0.5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52115F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6 (0.8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13184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70131745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2B6E90" w14:textId="77777777" w:rsidR="00DB5FBD" w:rsidRDefault="00DB5FBD" w:rsidP="00153B89">
            <w:r>
              <w:rPr>
                <w:bCs/>
                <w:iCs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3D4C19" w14:textId="77777777" w:rsidR="00DB5FBD" w:rsidRDefault="00DB5FBD" w:rsidP="00153B89">
            <w:pPr>
              <w:snapToGrid w:val="0"/>
              <w:jc w:val="right"/>
              <w:rPr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9D475B" w14:textId="77777777" w:rsidR="00DB5FBD" w:rsidRDefault="00DB5FBD" w:rsidP="00153B89">
            <w:pPr>
              <w:snapToGri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73398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66D32441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70B618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 problems washing or dressing myself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066C4B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811 (93.3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754E37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773 (93.0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66D12" w14:textId="77777777" w:rsidR="00DB5FBD" w:rsidRDefault="00DB5FBD" w:rsidP="00153B89">
            <w:pPr>
              <w:jc w:val="center"/>
            </w:pPr>
            <w:r>
              <w:rPr>
                <w:sz w:val="20"/>
                <w:szCs w:val="20"/>
                <w:lang w:val="en-US"/>
              </w:rPr>
              <w:t>0.778</w:t>
            </w:r>
          </w:p>
        </w:tc>
      </w:tr>
      <w:tr w:rsidR="00DB5FBD" w14:paraId="6938E035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22ADD9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light problems washing or dressing myself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744EAD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46 (2.4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FB0B73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52 (2.8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33B5B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324E7B88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FE3C67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erate problems washing or dressing myself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600B84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44 (2.3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A6A777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31 (1.6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331E8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242D2137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E5D99D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vere problems washing or dressing myself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DA2146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8 (0.9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3B279D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21 (1.1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B79D1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291735CA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601019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nable to wash or dress myself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56761B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23 (1.2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FDE0B9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28 (1.5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2D6CC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3E29F414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774C83" w14:textId="326B55F7" w:rsidR="00DB5FBD" w:rsidRDefault="00DB5FBD" w:rsidP="00153B89">
            <w:r>
              <w:rPr>
                <w:bCs/>
                <w:iCs/>
                <w:sz w:val="20"/>
                <w:szCs w:val="20"/>
                <w:lang w:val="en-US"/>
              </w:rPr>
              <w:t xml:space="preserve">Usual </w:t>
            </w:r>
            <w:r w:rsidR="00B11CA2">
              <w:rPr>
                <w:bCs/>
                <w:iCs/>
                <w:sz w:val="20"/>
                <w:szCs w:val="20"/>
                <w:lang w:val="en-US"/>
              </w:rPr>
              <w:t>a</w:t>
            </w:r>
            <w:bookmarkStart w:id="0" w:name="_GoBack"/>
            <w:bookmarkEnd w:id="0"/>
            <w:r>
              <w:rPr>
                <w:bCs/>
                <w:iCs/>
                <w:sz w:val="20"/>
                <w:szCs w:val="20"/>
                <w:lang w:val="en-US"/>
              </w:rPr>
              <w:t>ctivities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BF3E64" w14:textId="77777777" w:rsidR="00DB5FBD" w:rsidRDefault="00DB5FBD" w:rsidP="00153B89">
            <w:pPr>
              <w:snapToGrid w:val="0"/>
              <w:jc w:val="right"/>
              <w:rPr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C96575" w14:textId="77777777" w:rsidR="00DB5FBD" w:rsidRDefault="00DB5FBD" w:rsidP="00153B89">
            <w:pPr>
              <w:snapToGri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61F42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4DFDC466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857995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 problems doing my usual activities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962C90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711 (88.0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384537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660 (87.1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40B98" w14:textId="77777777" w:rsidR="00DB5FBD" w:rsidRDefault="00DB5FBD" w:rsidP="00153B89">
            <w:pPr>
              <w:jc w:val="center"/>
            </w:pPr>
            <w:r>
              <w:rPr>
                <w:sz w:val="20"/>
                <w:szCs w:val="20"/>
                <w:lang w:val="en-US"/>
              </w:rPr>
              <w:t>0.673</w:t>
            </w:r>
          </w:p>
        </w:tc>
      </w:tr>
      <w:tr w:rsidR="00DB5FBD" w14:paraId="15A5C864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645267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light problems doing my usual activities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B9E89F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69 (3.5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1E063C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83 (4.4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209FB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19DC8E20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054E84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erate problems doing my usual activities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A1DB8C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80 (4.1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70492D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83 (4.4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4097B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40BF7950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451E51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vere problems doing my usual activities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A8E836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30 (1.5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E130D7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37 (1.9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B7E0D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5D9A50FF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9DBB92" w14:textId="77777777" w:rsidR="00DB5FBD" w:rsidRPr="00424B89" w:rsidRDefault="00DB5FBD" w:rsidP="00153B89">
            <w:pPr>
              <w:jc w:val="right"/>
              <w:rPr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nable to do my usual activities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318AC9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52 (2.7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A60414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43 (2.3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762E8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35AA4A03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222414" w14:textId="5ACDAE4F" w:rsidR="00DB5FBD" w:rsidRDefault="00DB5FBD" w:rsidP="00153B89">
            <w:r>
              <w:rPr>
                <w:bCs/>
                <w:iCs/>
                <w:sz w:val="20"/>
                <w:szCs w:val="20"/>
                <w:lang w:val="en-US"/>
              </w:rPr>
              <w:t>Pain/</w:t>
            </w:r>
            <w:r w:rsidR="00B11CA2">
              <w:rPr>
                <w:bCs/>
                <w:iCs/>
                <w:sz w:val="20"/>
                <w:szCs w:val="20"/>
                <w:lang w:val="en-US"/>
              </w:rPr>
              <w:t>d</w:t>
            </w:r>
            <w:r>
              <w:rPr>
                <w:bCs/>
                <w:iCs/>
                <w:sz w:val="20"/>
                <w:szCs w:val="20"/>
                <w:lang w:val="en-US"/>
              </w:rPr>
              <w:t>iscomfor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CEB3C9" w14:textId="77777777" w:rsidR="00DB5FBD" w:rsidRDefault="00DB5FBD" w:rsidP="00153B89">
            <w:pPr>
              <w:snapToGrid w:val="0"/>
              <w:jc w:val="right"/>
              <w:rPr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D3F96B" w14:textId="77777777" w:rsidR="00DB5FBD" w:rsidRDefault="00DB5FBD" w:rsidP="00153B89">
            <w:pPr>
              <w:snapToGri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437B8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1A04F712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E62975" w14:textId="77777777" w:rsidR="00DB5FBD" w:rsidRDefault="00DB5FBD" w:rsidP="00153B89">
            <w:pPr>
              <w:jc w:val="right"/>
            </w:pPr>
            <w:r>
              <w:rPr>
                <w:bCs/>
                <w:sz w:val="20"/>
                <w:szCs w:val="20"/>
                <w:lang w:val="en-US"/>
              </w:rPr>
              <w:t>No pain or discomfor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D15B92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405 (72.4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B2E9BA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289 (67.6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D3772" w14:textId="77777777" w:rsidR="00DB5FBD" w:rsidRPr="00B11CA2" w:rsidRDefault="00DB5FBD" w:rsidP="008A2966">
            <w:pPr>
              <w:jc w:val="center"/>
              <w:rPr>
                <w:b/>
              </w:rPr>
            </w:pPr>
            <w:r w:rsidRPr="00B11CA2">
              <w:rPr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DB5FBD" w14:paraId="32AEEEEC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871B52" w14:textId="77777777" w:rsidR="00DB5FBD" w:rsidRDefault="00DB5FBD" w:rsidP="00153B89">
            <w:pPr>
              <w:jc w:val="right"/>
            </w:pPr>
            <w:r>
              <w:rPr>
                <w:bCs/>
                <w:sz w:val="20"/>
                <w:szCs w:val="20"/>
                <w:lang w:val="en-US"/>
              </w:rPr>
              <w:t>Slight pain or discomfor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2FF1F5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201 (10.3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61FD53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215 (11.3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03144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25E58964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1098D1" w14:textId="77777777" w:rsidR="00DB5FBD" w:rsidRDefault="00DB5FBD" w:rsidP="00153B89">
            <w:pPr>
              <w:jc w:val="right"/>
            </w:pPr>
            <w:r>
              <w:rPr>
                <w:bCs/>
                <w:sz w:val="20"/>
                <w:szCs w:val="20"/>
                <w:lang w:val="en-US"/>
              </w:rPr>
              <w:t>Moderate pain or discomfor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C375E6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224 (11.5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8EC8A8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234 (12.3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48F2D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74654014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D48536" w14:textId="77777777" w:rsidR="00DB5FBD" w:rsidRDefault="00DB5FBD" w:rsidP="00153B89">
            <w:pPr>
              <w:jc w:val="right"/>
            </w:pPr>
            <w:r>
              <w:rPr>
                <w:bCs/>
                <w:sz w:val="20"/>
                <w:szCs w:val="20"/>
                <w:lang w:val="en-US"/>
              </w:rPr>
              <w:t>Severe pain or discomfor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075831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03 (5.3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CEEEC0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48 (7.7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9EFE7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3F27DA6B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58289D" w14:textId="77777777" w:rsidR="00DB5FBD" w:rsidRDefault="00DB5FBD" w:rsidP="00153B89">
            <w:pPr>
              <w:jc w:val="right"/>
            </w:pPr>
            <w:r>
              <w:rPr>
                <w:bCs/>
                <w:sz w:val="20"/>
                <w:szCs w:val="20"/>
                <w:lang w:val="en-US"/>
              </w:rPr>
              <w:t>Extreme pain or discomfort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1AF7DC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9 (0.4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A39142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21 (1.1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85EC1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3B3DD7AE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F31F92" w14:textId="36E312D2" w:rsidR="00DB5FBD" w:rsidRDefault="00DB5FBD" w:rsidP="00153B89">
            <w:r>
              <w:rPr>
                <w:bCs/>
                <w:iCs/>
                <w:sz w:val="20"/>
                <w:szCs w:val="20"/>
                <w:lang w:val="en-US"/>
              </w:rPr>
              <w:t>Anxiety</w:t>
            </w:r>
            <w:r w:rsidR="00B11CA2">
              <w:rPr>
                <w:bCs/>
                <w:iCs/>
                <w:sz w:val="20"/>
                <w:szCs w:val="20"/>
                <w:lang w:val="en-US"/>
              </w:rPr>
              <w:t>/d</w:t>
            </w:r>
            <w:r>
              <w:rPr>
                <w:bCs/>
                <w:iCs/>
                <w:sz w:val="20"/>
                <w:szCs w:val="20"/>
                <w:lang w:val="en-US"/>
              </w:rPr>
              <w:t>epression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0F2909" w14:textId="77777777" w:rsidR="00DB5FBD" w:rsidRDefault="00DB5FBD" w:rsidP="00153B89">
            <w:pPr>
              <w:snapToGrid w:val="0"/>
              <w:jc w:val="right"/>
              <w:rPr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A627FF" w14:textId="77777777" w:rsidR="00DB5FBD" w:rsidRDefault="00DB5FBD" w:rsidP="00153B89">
            <w:pPr>
              <w:snapToGrid w:val="0"/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9206E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23FBFF7A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87FF22" w14:textId="77777777" w:rsidR="00DB5FBD" w:rsidRDefault="00DB5FBD" w:rsidP="00153B89">
            <w:pPr>
              <w:jc w:val="right"/>
            </w:pPr>
            <w:r>
              <w:rPr>
                <w:bCs/>
                <w:sz w:val="20"/>
                <w:szCs w:val="20"/>
                <w:lang w:val="en-US"/>
              </w:rPr>
              <w:t xml:space="preserve">Not anxious or depressed 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539BC9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615 (83.2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8C3F17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515 (79.5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D43B9" w14:textId="77777777" w:rsidR="00DB5FBD" w:rsidRDefault="00DB5FBD" w:rsidP="00153B89">
            <w:pPr>
              <w:jc w:val="center"/>
            </w:pPr>
            <w:r>
              <w:rPr>
                <w:sz w:val="20"/>
                <w:szCs w:val="20"/>
                <w:lang w:val="en-US"/>
              </w:rPr>
              <w:t>0.159</w:t>
            </w:r>
          </w:p>
        </w:tc>
      </w:tr>
      <w:tr w:rsidR="00DB5FBD" w14:paraId="2FDB315C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84BB0C" w14:textId="77777777" w:rsidR="00DB5FBD" w:rsidRDefault="00DB5FBD" w:rsidP="00153B89">
            <w:pPr>
              <w:jc w:val="right"/>
            </w:pPr>
            <w:r>
              <w:rPr>
                <w:bCs/>
                <w:sz w:val="20"/>
                <w:szCs w:val="20"/>
                <w:lang w:val="en-US"/>
              </w:rPr>
              <w:t>Slightly anxious or depressed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087907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60 (8.2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17C7D4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63 (8.5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9D207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4AF63AAC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015D3C" w14:textId="77777777" w:rsidR="00DB5FBD" w:rsidRDefault="00DB5FBD" w:rsidP="00153B89">
            <w:pPr>
              <w:ind w:right="90"/>
              <w:jc w:val="right"/>
            </w:pPr>
            <w:r>
              <w:rPr>
                <w:bCs/>
                <w:sz w:val="20"/>
                <w:szCs w:val="20"/>
                <w:lang w:val="en-US"/>
              </w:rPr>
              <w:t>Moderately anxious or depressed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626CDC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13 (5.8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F71841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46 (7.7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A3167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5726E401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35B4DE" w14:textId="77777777" w:rsidR="00DB5FBD" w:rsidRDefault="00DB5FBD" w:rsidP="00153B89">
            <w:pPr>
              <w:ind w:right="90"/>
              <w:jc w:val="right"/>
            </w:pPr>
            <w:r>
              <w:rPr>
                <w:bCs/>
                <w:sz w:val="20"/>
                <w:szCs w:val="20"/>
                <w:lang w:val="en-US"/>
              </w:rPr>
              <w:t>Severely anxious or depressed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68A76E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43 (2.2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EBE753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68 (3.6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6361E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5FBD" w14:paraId="2739D772" w14:textId="77777777" w:rsidTr="00DB5FBD"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05E2AB" w14:textId="77777777" w:rsidR="00DB5FBD" w:rsidRDefault="00DB5FBD" w:rsidP="00153B89">
            <w:pPr>
              <w:jc w:val="right"/>
            </w:pPr>
            <w:r>
              <w:rPr>
                <w:bCs/>
                <w:sz w:val="20"/>
                <w:szCs w:val="20"/>
                <w:lang w:val="en-US"/>
              </w:rPr>
              <w:t xml:space="preserve">Extremely anxious or depressed 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D5679B" w14:textId="77777777" w:rsidR="00DB5FBD" w:rsidRDefault="00DB5FBD" w:rsidP="00153B89">
            <w:pPr>
              <w:jc w:val="right"/>
            </w:pPr>
            <w:r>
              <w:rPr>
                <w:sz w:val="20"/>
                <w:szCs w:val="20"/>
                <w:lang w:val="en-US"/>
              </w:rPr>
              <w:t>10 (0.5%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F46299" w14:textId="77777777" w:rsidR="00DB5FBD" w:rsidRDefault="00DB5FBD" w:rsidP="00DB5FBD">
            <w:pPr>
              <w:pStyle w:val="ListParagraph"/>
              <w:numPr>
                <w:ilvl w:val="0"/>
                <w:numId w:val="1"/>
              </w:numPr>
              <w:jc w:val="right"/>
            </w:pPr>
            <w:r>
              <w:rPr>
                <w:sz w:val="20"/>
                <w:szCs w:val="20"/>
                <w:lang w:val="en-US"/>
              </w:rPr>
              <w:t>(0.8%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777BF" w14:textId="77777777" w:rsidR="00DB5FBD" w:rsidRDefault="00DB5FBD" w:rsidP="00153B89">
            <w:pPr>
              <w:snapToGrid w:val="0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710AE9F5" w14:textId="77777777" w:rsidR="00CD4A6B" w:rsidRPr="008A2966" w:rsidRDefault="00AC606E" w:rsidP="00DB5FBD">
      <w:pPr>
        <w:suppressLineNumbers/>
        <w:rPr>
          <w:b/>
          <w:lang w:val="en-US"/>
        </w:rPr>
      </w:pPr>
      <w:r w:rsidRPr="008A2966">
        <w:rPr>
          <w:b/>
          <w:sz w:val="20"/>
          <w:szCs w:val="20"/>
          <w:lang w:val="en-US"/>
        </w:rPr>
        <w:t xml:space="preserve">In bold: </w:t>
      </w:r>
      <w:r w:rsidR="00DB5FBD" w:rsidRPr="008A2966">
        <w:rPr>
          <w:b/>
          <w:sz w:val="20"/>
          <w:szCs w:val="20"/>
          <w:lang w:val="en-US"/>
        </w:rPr>
        <w:t>Chi-squared test</w:t>
      </w:r>
      <w:r w:rsidR="00FB252B" w:rsidRPr="008A2966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is </w:t>
      </w:r>
      <w:r w:rsidRPr="008A2966">
        <w:rPr>
          <w:b/>
          <w:sz w:val="20"/>
          <w:szCs w:val="20"/>
          <w:lang w:val="en-US"/>
        </w:rPr>
        <w:t>statistically significant</w:t>
      </w:r>
    </w:p>
    <w:sectPr w:rsidR="00CD4A6B" w:rsidRPr="008A2966">
      <w:footerReference w:type="default" r:id="rId7"/>
      <w:footerReference w:type="firs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089A0C" w14:textId="77777777" w:rsidR="007141E0" w:rsidRDefault="007141E0">
      <w:r>
        <w:separator/>
      </w:r>
    </w:p>
  </w:endnote>
  <w:endnote w:type="continuationSeparator" w:id="0">
    <w:p w14:paraId="1236D67F" w14:textId="77777777" w:rsidR="007141E0" w:rsidRDefault="00714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BAB286" w14:textId="77777777" w:rsidR="00FC4766" w:rsidRDefault="00DB5FBD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AC606E">
      <w:rPr>
        <w:noProof/>
      </w:rPr>
      <w:t>1</w:t>
    </w:r>
    <w:r>
      <w:fldChar w:fldCharType="end"/>
    </w:r>
  </w:p>
  <w:p w14:paraId="065F850B" w14:textId="77777777" w:rsidR="00FC4766" w:rsidRDefault="00FC47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34F2BA" w14:textId="77777777" w:rsidR="00FC4766" w:rsidRDefault="00FC476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5346DB" w14:textId="77777777" w:rsidR="007141E0" w:rsidRDefault="007141E0">
      <w:r>
        <w:separator/>
      </w:r>
    </w:p>
  </w:footnote>
  <w:footnote w:type="continuationSeparator" w:id="0">
    <w:p w14:paraId="521B8B34" w14:textId="77777777" w:rsidR="007141E0" w:rsidRDefault="00714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6"/>
    <w:multiLevelType w:val="singleLevel"/>
    <w:tmpl w:val="00000006"/>
    <w:name w:val="WW8Num21"/>
    <w:lvl w:ilvl="0">
      <w:start w:val="14"/>
      <w:numFmt w:val="decimal"/>
      <w:lvlText w:val="%1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FBD"/>
    <w:rsid w:val="000E2AEB"/>
    <w:rsid w:val="003D34F6"/>
    <w:rsid w:val="00424B89"/>
    <w:rsid w:val="006075F1"/>
    <w:rsid w:val="007141E0"/>
    <w:rsid w:val="008A2966"/>
    <w:rsid w:val="00AC606E"/>
    <w:rsid w:val="00B11CA2"/>
    <w:rsid w:val="00B241DC"/>
    <w:rsid w:val="00CD4A6B"/>
    <w:rsid w:val="00DB5FBD"/>
    <w:rsid w:val="00FB252B"/>
    <w:rsid w:val="00FC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AD514"/>
  <w15:docId w15:val="{3E1A9D99-FDCF-CA4D-B7AF-7BE219486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5FB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B5FB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B5FBD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DB5FBD"/>
  </w:style>
  <w:style w:type="character" w:customStyle="1" w:styleId="FooterChar">
    <w:name w:val="Footer Char"/>
    <w:basedOn w:val="DefaultParagraphFont"/>
    <w:link w:val="Footer"/>
    <w:rsid w:val="00DB5FBD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qFormat/>
    <w:rsid w:val="00DB5F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29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66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IMIM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 Pastor, Marcos</dc:creator>
  <cp:lastModifiedBy>Pauline Kim</cp:lastModifiedBy>
  <cp:revision>4</cp:revision>
  <dcterms:created xsi:type="dcterms:W3CDTF">2018-07-09T14:45:00Z</dcterms:created>
  <dcterms:modified xsi:type="dcterms:W3CDTF">2018-07-09T22:34:00Z</dcterms:modified>
</cp:coreProperties>
</file>